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911AC" w14:textId="6E76B545" w:rsidR="00167C1E" w:rsidRDefault="00167C1E" w:rsidP="00167C1E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Figure and Legend:</w:t>
      </w:r>
    </w:p>
    <w:p w14:paraId="44AA9E51" w14:textId="1D77FE21" w:rsidR="00167C1E" w:rsidRDefault="00167C1E" w:rsidP="00167C1E">
      <w:r>
        <w:rPr>
          <w:rFonts w:ascii="Times New Roman" w:eastAsiaTheme="majorEastAsia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1F5CE818" wp14:editId="2B359362">
            <wp:extent cx="5270500" cy="49400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13" t="8354" r="16385" b="10040"/>
                    <a:stretch/>
                  </pic:blipFill>
                  <pic:spPr bwMode="auto">
                    <a:xfrm>
                      <a:off x="0" y="0"/>
                      <a:ext cx="5270500" cy="4940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60464" w14:textId="77777777" w:rsidR="00167C1E" w:rsidRPr="00205D26" w:rsidRDefault="00167C1E" w:rsidP="00167C1E">
      <w:pPr>
        <w:spacing w:line="360" w:lineRule="auto"/>
        <w:jc w:val="both"/>
        <w:rPr>
          <w:rFonts w:ascii="Times New Roman" w:hAnsi="Times New Roman"/>
          <w:b/>
        </w:rPr>
      </w:pPr>
      <w:r w:rsidRPr="00205D26">
        <w:rPr>
          <w:rFonts w:ascii="Times New Roman" w:hAnsi="Times New Roman"/>
          <w:b/>
        </w:rPr>
        <w:t xml:space="preserve">Supplementary Figure 1: Gating strategy employed to profile immune cells. </w:t>
      </w:r>
    </w:p>
    <w:p w14:paraId="0B31DD5E" w14:textId="77777777" w:rsidR="00167C1E" w:rsidRPr="00167C1E" w:rsidRDefault="00167C1E" w:rsidP="00167C1E">
      <w:bookmarkStart w:id="0" w:name="_GoBack"/>
      <w:bookmarkEnd w:id="0"/>
    </w:p>
    <w:sectPr w:rsidR="00167C1E" w:rsidRPr="00167C1E" w:rsidSect="003371FB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7E5AB0" w14:textId="77777777" w:rsidR="00540882" w:rsidRDefault="00540882" w:rsidP="00540882">
      <w:pPr>
        <w:spacing w:after="0" w:line="240" w:lineRule="auto"/>
      </w:pPr>
      <w:r>
        <w:separator/>
      </w:r>
    </w:p>
  </w:endnote>
  <w:endnote w:type="continuationSeparator" w:id="0">
    <w:p w14:paraId="1F6CCD8C" w14:textId="77777777" w:rsidR="00540882" w:rsidRDefault="00540882" w:rsidP="005408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C7AF8F" w14:textId="77777777" w:rsidR="00540882" w:rsidRDefault="00540882" w:rsidP="00124B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F9A8A6" w14:textId="77777777" w:rsidR="00540882" w:rsidRDefault="0054088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57FBC7" w14:textId="77777777" w:rsidR="00540882" w:rsidRDefault="00540882" w:rsidP="00124B1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67C1E">
      <w:rPr>
        <w:rStyle w:val="PageNumber"/>
        <w:noProof/>
      </w:rPr>
      <w:t>1</w:t>
    </w:r>
    <w:r>
      <w:rPr>
        <w:rStyle w:val="PageNumber"/>
      </w:rPr>
      <w:fldChar w:fldCharType="end"/>
    </w:r>
  </w:p>
  <w:p w14:paraId="1965B831" w14:textId="77777777" w:rsidR="00540882" w:rsidRDefault="0054088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7ACF8" w14:textId="77777777" w:rsidR="00540882" w:rsidRDefault="00540882" w:rsidP="00540882">
      <w:pPr>
        <w:spacing w:after="0" w:line="240" w:lineRule="auto"/>
      </w:pPr>
      <w:r>
        <w:separator/>
      </w:r>
    </w:p>
  </w:footnote>
  <w:footnote w:type="continuationSeparator" w:id="0">
    <w:p w14:paraId="6935ADAA" w14:textId="77777777" w:rsidR="00540882" w:rsidRDefault="00540882" w:rsidP="005408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23D62"/>
    <w:multiLevelType w:val="hybridMultilevel"/>
    <w:tmpl w:val="24F88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E12"/>
    <w:rsid w:val="00057384"/>
    <w:rsid w:val="00083E12"/>
    <w:rsid w:val="00092666"/>
    <w:rsid w:val="000C224A"/>
    <w:rsid w:val="000F6576"/>
    <w:rsid w:val="00136267"/>
    <w:rsid w:val="00167C1E"/>
    <w:rsid w:val="00283967"/>
    <w:rsid w:val="00300F0F"/>
    <w:rsid w:val="003371FB"/>
    <w:rsid w:val="00417D17"/>
    <w:rsid w:val="00510ECE"/>
    <w:rsid w:val="00540882"/>
    <w:rsid w:val="005752C8"/>
    <w:rsid w:val="005968ED"/>
    <w:rsid w:val="00663C5B"/>
    <w:rsid w:val="006F0B37"/>
    <w:rsid w:val="008D7A4D"/>
    <w:rsid w:val="009B461E"/>
    <w:rsid w:val="009E02E9"/>
    <w:rsid w:val="00A72F85"/>
    <w:rsid w:val="00B25DE7"/>
    <w:rsid w:val="00C712AC"/>
    <w:rsid w:val="00DC6384"/>
    <w:rsid w:val="00F35EE0"/>
    <w:rsid w:val="00F62662"/>
    <w:rsid w:val="00FD5656"/>
    <w:rsid w:val="00FD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42A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E12"/>
    <w:pPr>
      <w:spacing w:after="160" w:line="259" w:lineRule="auto"/>
    </w:pPr>
    <w:rPr>
      <w:rFonts w:eastAsiaTheme="minorHAnsi"/>
      <w:sz w:val="22"/>
      <w:szCs w:val="2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F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63C5B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3C5B"/>
    <w:rPr>
      <w:rFonts w:ascii="Times New Roman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unhideWhenUsed/>
    <w:rsid w:val="005408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882"/>
    <w:rPr>
      <w:rFonts w:eastAsiaTheme="minorHAnsi"/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540882"/>
  </w:style>
  <w:style w:type="character" w:styleId="Hyperlink">
    <w:name w:val="Hyperlink"/>
    <w:basedOn w:val="DefaultParagraphFont"/>
    <w:uiPriority w:val="99"/>
    <w:unhideWhenUsed/>
    <w:rsid w:val="005752C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00F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paragraph" w:styleId="ListParagraph">
    <w:name w:val="List Paragraph"/>
    <w:basedOn w:val="Normal"/>
    <w:uiPriority w:val="34"/>
    <w:qFormat/>
    <w:rsid w:val="00300F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7C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1E"/>
    <w:rPr>
      <w:rFonts w:ascii="Lucida Grande" w:eastAsiaTheme="minorHAnsi" w:hAnsi="Lucida Grande" w:cs="Lucida Grande"/>
      <w:sz w:val="18"/>
      <w:szCs w:val="18"/>
      <w:lang w:val="en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E12"/>
    <w:pPr>
      <w:spacing w:after="160" w:line="259" w:lineRule="auto"/>
    </w:pPr>
    <w:rPr>
      <w:rFonts w:eastAsiaTheme="minorHAnsi"/>
      <w:sz w:val="22"/>
      <w:szCs w:val="22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0F0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63C5B"/>
    <w:pPr>
      <w:spacing w:before="100" w:beforeAutospacing="1" w:after="100" w:afterAutospacing="1" w:line="240" w:lineRule="auto"/>
      <w:outlineLvl w:val="2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63C5B"/>
    <w:rPr>
      <w:rFonts w:ascii="Times New Roman" w:hAnsi="Times New Roman" w:cs="Times New Roman"/>
      <w:b/>
      <w:bCs/>
      <w:sz w:val="27"/>
      <w:szCs w:val="27"/>
    </w:rPr>
  </w:style>
  <w:style w:type="paragraph" w:styleId="Footer">
    <w:name w:val="footer"/>
    <w:basedOn w:val="Normal"/>
    <w:link w:val="FooterChar"/>
    <w:uiPriority w:val="99"/>
    <w:unhideWhenUsed/>
    <w:rsid w:val="005408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882"/>
    <w:rPr>
      <w:rFonts w:eastAsiaTheme="minorHAnsi"/>
      <w:sz w:val="22"/>
      <w:szCs w:val="22"/>
      <w:lang w:val="en-IN"/>
    </w:rPr>
  </w:style>
  <w:style w:type="character" w:styleId="PageNumber">
    <w:name w:val="page number"/>
    <w:basedOn w:val="DefaultParagraphFont"/>
    <w:uiPriority w:val="99"/>
    <w:semiHidden/>
    <w:unhideWhenUsed/>
    <w:rsid w:val="00540882"/>
  </w:style>
  <w:style w:type="character" w:styleId="Hyperlink">
    <w:name w:val="Hyperlink"/>
    <w:basedOn w:val="DefaultParagraphFont"/>
    <w:uiPriority w:val="99"/>
    <w:unhideWhenUsed/>
    <w:rsid w:val="005752C8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00F0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IN"/>
    </w:rPr>
  </w:style>
  <w:style w:type="paragraph" w:styleId="ListParagraph">
    <w:name w:val="List Paragraph"/>
    <w:basedOn w:val="Normal"/>
    <w:uiPriority w:val="34"/>
    <w:qFormat/>
    <w:rsid w:val="00300F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7C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C1E"/>
    <w:rPr>
      <w:rFonts w:ascii="Lucida Grande" w:eastAsiaTheme="minorHAnsi" w:hAnsi="Lucida Grande" w:cs="Lucida Grande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</Words>
  <Characters>95</Characters>
  <Application>Microsoft Macintosh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D</dc:creator>
  <cp:keywords/>
  <dc:description/>
  <cp:lastModifiedBy>VED</cp:lastModifiedBy>
  <cp:revision>27</cp:revision>
  <dcterms:created xsi:type="dcterms:W3CDTF">2022-01-21T10:03:00Z</dcterms:created>
  <dcterms:modified xsi:type="dcterms:W3CDTF">2023-05-16T07:22:00Z</dcterms:modified>
</cp:coreProperties>
</file>